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164" w:rsidRPr="002F6590" w:rsidRDefault="00276164" w:rsidP="00BF2A1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6590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F2A14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F6590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Measurements (mm) on sheep/goat and cattle bones from Kom K and Kom W</w:t>
      </w:r>
    </w:p>
    <w:tbl>
      <w:tblPr>
        <w:tblW w:w="9941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740"/>
        <w:gridCol w:w="984"/>
        <w:gridCol w:w="1097"/>
        <w:gridCol w:w="885"/>
        <w:gridCol w:w="886"/>
        <w:gridCol w:w="950"/>
        <w:gridCol w:w="886"/>
        <w:gridCol w:w="886"/>
        <w:gridCol w:w="885"/>
        <w:gridCol w:w="742"/>
      </w:tblGrid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heep</w:t>
            </w:r>
            <w:proofErr w:type="spellEnd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/</w:t>
            </w: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oat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ax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3-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7-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Fc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7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BV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CD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capul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2-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1-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6-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7,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2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3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2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L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humeru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1-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2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adi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7-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4-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3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F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uln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5-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DP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D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pelv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2-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7-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3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8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femu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7-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D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2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tibi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07-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05-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03-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patell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2-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os </w:t>
            </w: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alleolar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1-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2-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,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astragalu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1-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6-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3-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-K-6-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W-1-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6-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l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7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9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8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28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D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7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7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15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5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1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0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os </w:t>
            </w: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centrotarsal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8-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3-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0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tarsus</w:t>
            </w:r>
            <w:proofErr w:type="spellEnd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III+IV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06-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06-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lastRenderedPageBreak/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tapodia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W-1-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phalanx</w:t>
            </w:r>
            <w:proofErr w:type="spellEnd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-K-6-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 K-5-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6-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6-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p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4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7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,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phalanx</w:t>
            </w:r>
            <w:proofErr w:type="spellEnd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-K-6-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W-6-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4-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3-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-W-2-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6-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2-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6-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W-1-05</w:t>
            </w: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3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2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,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1.5</w:t>
            </w: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.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0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-</w:t>
            </w: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phalanx</w:t>
            </w:r>
            <w:proofErr w:type="spellEnd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O-K-6-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DL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attl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phalanx</w:t>
            </w:r>
            <w:proofErr w:type="spellEnd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 xml:space="preserve"> 1 </w:t>
            </w:r>
            <w:proofErr w:type="spellStart"/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anterio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7-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GLpe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tapodia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-3-0</w:t>
            </w: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B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55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spellStart"/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Dd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(27)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: sheep; C: goat; K: Kom K; W: Kom W; numbers are trench number and unit number respectivel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: articulation not fused; **: articulation fusing; (): estimat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6164" w:rsidRPr="00276164" w:rsidTr="00276164">
        <w:trPr>
          <w:trHeight w:val="245"/>
        </w:trPr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s according to von den Driesch [52]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276164" w:rsidRPr="00276164" w:rsidRDefault="00276164" w:rsidP="002761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24759" w:rsidRPr="00276164" w:rsidRDefault="00F24759" w:rsidP="00276164"/>
    <w:sectPr w:rsidR="00F24759" w:rsidRPr="00276164" w:rsidSect="00F24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276164"/>
    <w:rsid w:val="000929B1"/>
    <w:rsid w:val="00162D21"/>
    <w:rsid w:val="00276164"/>
    <w:rsid w:val="0044173C"/>
    <w:rsid w:val="00B13846"/>
    <w:rsid w:val="00BF2A14"/>
    <w:rsid w:val="00F24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7</Words>
  <Characters>1910</Characters>
  <Application>Microsoft Office Word</Application>
  <DocSecurity>0</DocSecurity>
  <Lines>15</Lines>
  <Paragraphs>4</Paragraphs>
  <ScaleCrop>false</ScaleCrop>
  <Company>KULeuven</Company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 Linseele</dc:creator>
  <cp:lastModifiedBy>Veerle Linseele</cp:lastModifiedBy>
  <cp:revision>3</cp:revision>
  <dcterms:created xsi:type="dcterms:W3CDTF">2014-07-07T12:48:00Z</dcterms:created>
  <dcterms:modified xsi:type="dcterms:W3CDTF">2014-09-05T07:26:00Z</dcterms:modified>
</cp:coreProperties>
</file>